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DC77AC">
      <w:pPr>
        <w:suppressLineNumbers/>
        <w:spacing w:before="0" w:after="0"/>
        <w:rPr>
          <w:rFonts w:hint="eastAsia" w:cs="Times New Roman"/>
          <w:szCs w:val="21"/>
        </w:rPr>
      </w:pPr>
      <w:r>
        <w:rPr>
          <w:rFonts w:hint="default" w:eastAsia="宋体" w:cs="Times New Roman"/>
          <w:szCs w:val="21"/>
          <w:lang w:val="en-US" w:eastAsia="zh-CN"/>
        </w:rPr>
        <w:t>Table S</w:t>
      </w:r>
      <w:r>
        <w:rPr>
          <w:rFonts w:hint="eastAsia" w:eastAsia="宋体" w:cs="Times New Roman"/>
          <w:szCs w:val="21"/>
          <w:lang w:val="en-US" w:eastAsia="zh-CN"/>
        </w:rPr>
        <w:t>5</w:t>
      </w:r>
      <w:bookmarkStart w:id="0" w:name="_GoBack"/>
      <w:bookmarkEnd w:id="0"/>
      <w:r>
        <w:rPr>
          <w:rFonts w:hint="default" w:eastAsia="宋体" w:cs="Times New Roman"/>
          <w:szCs w:val="21"/>
          <w:lang w:val="en-US" w:eastAsia="zh-CN"/>
        </w:rPr>
        <w:t>.Incidence of migraine in children and adolescents aged 5 to 19 years in 1990 and 2021 across 204 countries and territories, with EAPCs from 1990 to 2021</w:t>
      </w:r>
    </w:p>
    <w:tbl>
      <w:tblPr>
        <w:tblStyle w:val="3"/>
        <w:tblpPr w:leftFromText="180" w:rightFromText="180" w:vertAnchor="text" w:horzAnchor="page" w:tblpXSpec="center" w:tblpY="65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231"/>
        <w:gridCol w:w="3175"/>
        <w:gridCol w:w="2421"/>
        <w:gridCol w:w="2385"/>
        <w:gridCol w:w="1506"/>
      </w:tblGrid>
      <w:tr w14:paraId="7730F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restart"/>
          </w:tcPr>
          <w:p w14:paraId="031445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4591" w:type="pct"/>
            <w:gridSpan w:val="5"/>
          </w:tcPr>
          <w:p w14:paraId="50B769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1"/>
                <w:lang w:val="en-US" w:eastAsia="zh-CN"/>
              </w:rPr>
              <w:t>Incidence</w:t>
            </w:r>
          </w:p>
        </w:tc>
      </w:tr>
      <w:tr w14:paraId="01302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408" w:type="pct"/>
            <w:vMerge w:val="continue"/>
          </w:tcPr>
          <w:p w14:paraId="461A8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302" w:type="pct"/>
            <w:gridSpan w:val="2"/>
            <w:vAlign w:val="top"/>
          </w:tcPr>
          <w:p w14:paraId="55AC79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1737" w:type="pct"/>
            <w:gridSpan w:val="2"/>
            <w:vAlign w:val="top"/>
          </w:tcPr>
          <w:p w14:paraId="498631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SR per 100,000 population (95% UI)</w:t>
            </w:r>
          </w:p>
          <w:p w14:paraId="23F6DF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1" w:type="pct"/>
            <w:vAlign w:val="top"/>
          </w:tcPr>
          <w:p w14:paraId="245CD1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(95% CI)</w:t>
            </w:r>
          </w:p>
          <w:p w14:paraId="3F2A6D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0FA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vMerge w:val="continue"/>
          </w:tcPr>
          <w:p w14:paraId="1B39B6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61" w:type="pct"/>
            <w:vAlign w:val="top"/>
          </w:tcPr>
          <w:p w14:paraId="0B97B8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1140" w:type="pct"/>
            <w:vAlign w:val="top"/>
          </w:tcPr>
          <w:p w14:paraId="0F7F8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875" w:type="pct"/>
            <w:vAlign w:val="top"/>
          </w:tcPr>
          <w:p w14:paraId="1FA447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862" w:type="pct"/>
            <w:vAlign w:val="top"/>
          </w:tcPr>
          <w:p w14:paraId="2E5CF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51" w:type="pct"/>
            <w:vAlign w:val="top"/>
          </w:tcPr>
          <w:p w14:paraId="5D9EC1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20E62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A4AD6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fghan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9931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047.75(52210.24,114978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9BE4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6356.98(167926.82,367809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6D14B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8.13(1366.02,2995.4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B218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7.52(1359.59,2981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CCD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0278B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2A256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lb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B742E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337.58(10948.22,25232.1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44DB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57.80(4930.70,11493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28CD4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8.00(1055.57,2423.8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39C0A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58.37(1049.52,2410.4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39BC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3B862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052A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lg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0EC9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980.50(134479.26,293770.1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748B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705.21(163088.76,354400.8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1BAF9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94(1362.23,2986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374B2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0.63(1361.58,2985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E2F0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2EBA9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C86B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merican Samo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C645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.11(186.37,429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C030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3.66(180.41,413.6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893F2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1.43(1148.69,2645.4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B426E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6.63(1151.53,2653.4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696C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1F8B8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731EF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dorr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8BE9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0.93(162.94,378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5A922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0.66(182.35,420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E18A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8.07(1513.09,3480.4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6FAC7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6.10(1518.07,3492.1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A794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2F2FE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B0FC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gol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1317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178.39(37712.21,87403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318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6628.57(129786.21,299825.4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89558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3.20(988.98,2303.0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0B2A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8.16(992.16,2310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AD92F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557A6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F0546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tigua and Barbu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F295B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.94(256.96,561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1076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8.62(254.71,558.0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A8CAC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5.44(1451.57,3162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D8ED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6.47(1445.66,3149.2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42BA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6BB5F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007D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rgent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5F9B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2843.09(90138.43,211951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64DB4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931.78(102357.30,240811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1C54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4.37(934.78,2206.4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3D9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2.60(952.72,2231.2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17F1B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9(0.07,0.11)</w:t>
            </w:r>
          </w:p>
        </w:tc>
      </w:tr>
      <w:tr w14:paraId="2D41A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D4A67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rme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8B89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70.41(10034.77,23678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D076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36.88(6140.50,14404.5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C1B4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8.36(1068.10,2516.2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E7B2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1.37(1057.10,2492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663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1FF46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B66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a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E0AA5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944.09(42893.58,100340.7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5359F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380.51(52199.21,120866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B1B6C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1.01(1095.45,2539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C7D35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9.23(1094.38,2536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25B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2DF71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F0DA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44FF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86.13(20452.82,47225.3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3E3C8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186.36(19116.41,43747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2CD73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83.93(1454.43,3303.8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135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77.84(1450.91,3295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0D5F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1,0.06)</w:t>
            </w:r>
          </w:p>
        </w:tc>
      </w:tr>
      <w:tr w14:paraId="18BB9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B621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zerbaij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0F4F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569.60(23555.82,55784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5EEA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184.74(24711.28,57973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ACDC2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6.78(1067.26,2513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2BB6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9.02(1055.60,2489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B6A77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736B8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AC0EB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hama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9C1B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9.74(1174.70,2570.6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3C516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9.91(1342.26,2919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115E7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1.50(1449.00,3157.0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241F9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7.85(1453.45,3166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49A4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79F96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63645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hra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DE5D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24.32(1922.39,4187.5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0F22B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96.28(4096.49,9071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7FC9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3.89(1363.27,2989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001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65.18(1353.58,2964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00E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5,-0.02)</w:t>
            </w:r>
          </w:p>
        </w:tc>
      </w:tr>
      <w:tr w14:paraId="4995A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C3275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ngladesh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01B44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0602.49(529708.26,1189579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77B58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22905.94(594268.62,1341653.7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908F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77.14(1274.01,2871.4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4DA2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80.61(1276.30,2876.6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DBBB6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3CA59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13FA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arbado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02DE2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11.91(925.96,2027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84482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7.56(738.87,1618.7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E6439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8.82(1446.97,3153.2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F5A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1.40(1442.07,3142.2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42F1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54422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5E58D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ar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10AB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05.96(22425.97,52177.5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5A12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954.91(15047.20,34673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432C7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2.48(965.28,2238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E752A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5.71(961.08,2228.3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E0A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1C33E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B368A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giu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D2D14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919.04(31586.12,74284.5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75D82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425.23(34805.84,81152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52A2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23.35(1704.18,3952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A1CE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26.35(1774.99,4140.4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B22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3(0.09,0.17)</w:t>
            </w:r>
          </w:p>
        </w:tc>
      </w:tr>
      <w:tr w14:paraId="3D5D2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E0508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liz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5BC21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6.94(1073.50,2330.2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87A83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29.76(1855.06,4065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4CDF0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2.69(1449.74,3158.9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30E2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4.73(1451.19,3161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93E43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3BB36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3BBDD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n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E50E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442.96(23181.98,52290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BAA44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581.19(63817.59,144531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D6C2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4.53(1223.78,2783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49653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2.30(1229.11,2794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8C45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2)</w:t>
            </w:r>
          </w:p>
        </w:tc>
      </w:tr>
      <w:tr w14:paraId="44C6D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068C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ermu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A5C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0.62(163.93,360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F06E7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.14(127.66,278.1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1246A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2.15(1449.30,3157.7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2238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8.72(1447.02,3152.9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7D18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0)</w:t>
            </w:r>
          </w:p>
        </w:tc>
      </w:tr>
      <w:tr w14:paraId="11B06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DA4D7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hu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E9F28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95.03(3085.41,6977.5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18116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15.65(2448.84,5562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67D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61.64(1264.49,2850.5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D9EF5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80.97(1277.18,2876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1DA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3)</w:t>
            </w:r>
          </w:p>
        </w:tc>
      </w:tr>
      <w:tr w14:paraId="08A52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D0B8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livia (Plurinational State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DD1E5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000.84(25893.51,55276.5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39014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820.36(36227.05,77905.6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A3C5F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6.40(1089.25,2338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ED70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2.57(1086.80,2332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1AF3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09BD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3E5F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snia and Herzegov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32BB1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892.91(11907.95,27542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7D3C6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10.25(5433.89,12540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DA61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39(1057.36,2427.2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2BBD3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8.90(1056.28,2425.1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CA9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34246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0C189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otsw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E706E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09.27(5275.55,12210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A41B3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96.42(6736.44,15715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6FA3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1.01(993.96,2315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0E052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0.91(987.45,2300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0A6C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61C9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9B4C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razi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336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5486.04(1162897.89,2100470.7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AAD2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5049.16(1112736.51,1996771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49B9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7.35(2275.23,4123.0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78205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67.32(2405.30,4299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5287A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3(0.19,0.48)</w:t>
            </w:r>
          </w:p>
        </w:tc>
      </w:tr>
      <w:tr w14:paraId="26967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67AB8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runei Darussal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73B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9.66(693.85,1638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AE3C4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0.74(847.48,2015.0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670C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7.14(868.46,2045.7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DD5DF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6.30(862.34,2029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2CF4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2)</w:t>
            </w:r>
          </w:p>
        </w:tc>
      </w:tr>
      <w:tr w14:paraId="3E12A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BB9CF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lga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0C90A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800.46(19472.98,44809.4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18D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87.89(10581.69,24225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8C675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81(1057.47,2427.9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85C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8.23(1055.93,2424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EF8B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7A886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784F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rkina Fas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181B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712.40(46968.10,105669.5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82B0A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474.96(107509.48,243606.3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083D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78(1227.30,2791.2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EB7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6.61(1231.87,2801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59BAB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7DBAA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99E8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Burund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1F1F4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604.72(14202.87,33092.6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A883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169.03(35297.17,82215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AC9D1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8.14(686.91,1611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6432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9.74(688.00,1613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C78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0,0.01)</w:t>
            </w:r>
          </w:p>
        </w:tc>
      </w:tr>
      <w:tr w14:paraId="74193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8C702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bo Verd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6002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22.41(1663.51,3768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25ABB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86.40(1824.43,4154.5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8DEFE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2.52(1229.31,2794.6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5AF3B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67(1227.64,2790.0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79FF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724AC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548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mbod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FA6F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031.61(50173.07,114232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2E0C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9815.08(63059.80,144536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4E74F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4.44(1297.76,2975.6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25C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9.61(1288.10,2954.5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B389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3D4E0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3AA22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mero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9817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241.90(48385.24,109538.6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B04D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4012.78(148559.25,336072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E7118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11(1226.89,2790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839F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8.22(1226.59,2788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3AE90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6402B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B91B6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na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4510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711.17(79619.69,182283.3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6A9B7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414.42(85940.03,197355.7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E697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8.83(1380.30,3154.0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85143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1.15(1342.60,3085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2E683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4,-0.03)</w:t>
            </w:r>
          </w:p>
        </w:tc>
      </w:tr>
      <w:tr w14:paraId="7B861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34B58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African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85F5A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607.14(9763.84,22699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5B3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552.72(20368.44,47330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45307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2.04(988.03,2302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0038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3.24(988.92,2304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2E6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094C0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91312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a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D592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453.62(28230.95,63859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CCAC5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2254.41(90366.05,204278.2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C683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6.63(1231.90,2801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6B015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2.52(1229.35,2794.9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75F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E70A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DF8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il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78D9B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652.96(36063.87,84590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E07E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812.24(36983.96,85913.3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0CF5B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03.37(945.71,2198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0DD97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3.87(965.36,2239.9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C942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0(0.08,0.13)</w:t>
            </w:r>
          </w:p>
        </w:tc>
      </w:tr>
      <w:tr w14:paraId="0A16A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F28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D0B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36527.29(2892592.80,6089657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A6F96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34800.91(2384719.05,4928043.0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986E3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92.68(868.84,1805.0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663D2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2.16(930.97,1928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AA6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5(0.20,0.31)</w:t>
            </w:r>
          </w:p>
        </w:tc>
      </w:tr>
      <w:tr w14:paraId="08762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E2D62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lo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F9C1A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9304.05(152205.44,321792.7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B08A6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0739.64(151846.50,328530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7E4A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9.51(1407.48,2973.3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16C13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1.60(1409.90,3022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170B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3(0.02,0.04)</w:t>
            </w:r>
          </w:p>
        </w:tc>
      </w:tr>
      <w:tr w14:paraId="29E03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B41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moro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3CA61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86.59(1246.61,2911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59AE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48.68(1593.08,3743.0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15D62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4.00(684.24,1605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6D25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2.82(683.49,1604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9C7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12D5C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A4E39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n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74E12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795.30(9261.62,21502.6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6B70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95.62(18474.67,42854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BD580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7.00(991.41,2308.9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D6F3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4.11(989.51,2305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9B2E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6E480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49559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ok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9A5D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.93(73.47,169.3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E6E9F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4.95(47.44,109.6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0C18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.39(1150.83,2651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CF934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5.85(1156.59,2668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244E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4998A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CE3D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sta 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8959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10.98(14023.63,30712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CFC64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13.14(14377.48,31628.6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D7D29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6.46(1370.60,3010.1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095D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0.03(1372.73,3015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9644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46021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6000D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roat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89ECA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200.78(10872.17,25024.3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CECE5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401.99(6483.63,15146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E5953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46(1057.33,2427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1212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54.81(1031.96,2409.5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F5B5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4(-0.22,-0.06)</w:t>
            </w:r>
          </w:p>
        </w:tc>
      </w:tr>
      <w:tr w14:paraId="071C4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CEB94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ub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6059E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841.91(36681.04,82526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CF92B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056.30(26270.98,57534.5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751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0.97(1441.67,3141.8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8E42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7.45(1439.50,3136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E25C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56B6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9E7AD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ypr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26D6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00.85(2952.80,6795.5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AFC5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63.92(3180.70,7320.4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21B6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6.63(1512.50,3478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9D66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6.49(1512.48,3477.8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7336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2)</w:t>
            </w:r>
          </w:p>
        </w:tc>
      </w:tr>
      <w:tr w14:paraId="759F6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3A107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zech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654F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617.53(25711.70,59049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6DAC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983.68(17794.62,40538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19845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1.31(1057.86,2428.5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EFBD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42(1057.34,2427.3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CFF1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7856F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5CF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ote d'Ivoir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B2ADB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9230.51(56603.85,128218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53257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868.48(123040.06,278345.4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FF4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8.68(1226.71,2789.3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DB4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9.81(1221.42,2774.6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BB027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0BA66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036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ocratic People's Republic of Ko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57B1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894.18(50165.03,119204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DDB1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5076.91(46604.92,110518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B940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7.10(927.92,2182.8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D346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7.47(916.38,2151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AD0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16444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48EC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mocratic Republic of the Con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71AD2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5847.34(141408.35,328213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903DF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42585.07(339844.35,788251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A1F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2.42(988.47,2301.9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02684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9.63(986.65,2298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C70BD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66A25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63C7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enmark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E3E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26.78(12899.47,30698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3C5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93.14(13717.58,31441.9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4BD82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8.37(1333.62,3141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CAC31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62.23(1382.41,3160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354F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5)</w:t>
            </w:r>
          </w:p>
        </w:tc>
      </w:tr>
      <w:tr w14:paraId="341B0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B21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jibou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C415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32.25(1082.50,2546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20629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09.17(2571.52,6039.3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16B1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3.12(677.11,1591.9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686A5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3.31(670.84,1578.4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AE33F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2803D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FD157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omin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3F864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0.31(341.58,746.8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E1FA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2.30(224.53,491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2B0B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0.28(1434.56,3126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8D66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5.27(1444.82,3147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1268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1,0.02)</w:t>
            </w:r>
          </w:p>
        </w:tc>
      </w:tr>
      <w:tr w14:paraId="3AAB2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7664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Dominican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D858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119.02(36232.69,79118.9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8DCD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931.71(40590.24,89039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A8A0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14.07(1457.74,3175.4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076D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7.28(1446.13,3150.6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16D4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0F8CE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ACB22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cuado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2C33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255.16(44760.91,91005.4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3CA60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751.94(60372.81,132356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E928A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7.04(1232.54,2511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1DB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53.52(1218.37,2676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8641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0.06,0.08)</w:t>
            </w:r>
          </w:p>
        </w:tc>
      </w:tr>
      <w:tr w14:paraId="2FF3D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7D0A2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gypt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3F54D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0356.57(268098.07,583799.9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2F21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0231.67(545832.45,1085610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78ED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06.80(1373.90,3000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85A56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6.72(1610.57,3215.9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10A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47(0.37,0.56)</w:t>
            </w:r>
          </w:p>
        </w:tc>
      </w:tr>
      <w:tr w14:paraId="24FCD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86F4B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l Salvado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C98E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765.59(27515.49,60116.3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1C1A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893.73(24199.76,53288.4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ED9A6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1.76(1373.45,3017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81B62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78(1367.78,3003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0D48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284E4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9B06F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quatorial 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A9F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82.15(1554.52,3609.8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A2DDD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09.49(5629.48,13112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1021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3.30(988.93,2305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7E88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9.92(962.04,2242.0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0D0E9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1(-0.12,-0.10)</w:t>
            </w:r>
          </w:p>
        </w:tc>
      </w:tr>
      <w:tr w14:paraId="5A4C1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44C1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rit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5E82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547.38(9125.43,21336.6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3521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959.75(15613.34,36657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8ECC2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.82(679.48,1596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B9E1A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8.10(680.46,1598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16507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5365B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4485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sto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579B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10.30(3251.75,7575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31BD9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85.11(2067.45,4751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C29F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9.44(963.69,2233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BF2D9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7.96(962.46,2231.8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277A6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1486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3766C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swatin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C6966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64.79(3302.41,7645.8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D7D27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25.94(3890.14,9056.3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CBB0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9.13(992.68,2312.9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919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4.16(983.00,2290.7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A1BD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652AE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715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thiop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328C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9465.15(127572.89,264572.0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1F53F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5192.08(273349.69,567697.7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4BCA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6.55(648.18,1352.3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0F11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0.38(661.40,1373.6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5CA04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6(0.05,0.07)</w:t>
            </w:r>
          </w:p>
        </w:tc>
      </w:tr>
      <w:tr w14:paraId="7A6BB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96CDB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ij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579E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14.48(3058.65,7021.2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24D7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36.99(3008.10,6911.6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30ECF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0.04(1153.54,2658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C0E6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0.87(1154.11,2660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0C25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2F09F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7818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in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C7BC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208.51(14578.26,33542.0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4858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61.72(13845.24,31897.3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AA77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8.67(1519.59,3495.5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6FBC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8.13(1519.26,3494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E75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7F691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9017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Franc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A3C55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4116.49(184945.66,424362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770DC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0445.33(182134.30,419151.7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5DFE8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5.68(1527.45,3459.2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2602F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63.47(1487.88,3405.9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0103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9(-0.11,-0.07)</w:t>
            </w:r>
          </w:p>
        </w:tc>
      </w:tr>
      <w:tr w14:paraId="4B47A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A22B9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ab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6FBA3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80.39(3493.74,8112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891FB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809.42(6134.90,14271.2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2EE8B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9.19(992.81,2312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A561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6.05(997.26,2323.2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9A02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65219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FA60D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a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6F1F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19.71(4647.52,10514.8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DB02A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03.97(11221.40,25454.5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8C3F6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4.46(1230.47,2798.1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AD829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3.98(1230.29,2797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5B779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1DD5D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60A7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eorg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14349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602.80(14190.02,33522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455DB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551.22(7287.95,17087.1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66934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0.65(1069.60,2519.4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5D7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5.40(1059.94,2498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36261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  <w:tr w14:paraId="1C895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9901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erman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DAB9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6490.93(203968.96,473226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02373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6145.99(192158.53,444209.0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6FFF7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45.22(1600.72,3678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4306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74.38(1624.01,3724.4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984B3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1,0.08)</w:t>
            </w:r>
          </w:p>
        </w:tc>
      </w:tr>
      <w:tr w14:paraId="245F1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854C7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h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79F61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025.87(69181.44,156606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4572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6270.11(143381.49,325249.6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497E9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6.77(1225.65,2785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9A0F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7.11(1225.91,2786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736F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6EFA8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55D7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ec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07896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906.65(36409.63,82670.3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F84B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358.66(23211.09,53591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A52D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15.03(1615.97,3645.2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93E0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93.07(1550.51,3575.6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1B05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440DF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25DC9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en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1B91B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1.04(162.64,381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EBF4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4.88(152.72,357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F6DDD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7.44(1334.52,3122.0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7E64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1.28(1342.46,3141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28E4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3E06F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C227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rena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4A68A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8.09(440.58,956.9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8E07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6.42(325.09,713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577B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7.48(1446.32,3150.8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3E119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5.80(1438.36,3133.8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39F0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2)</w:t>
            </w:r>
          </w:p>
        </w:tc>
      </w:tr>
      <w:tr w14:paraId="0F8F9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DE973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C0698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6.65(433.17,1006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8CE5F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3.84(414.08,956.2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6204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7.34(1152.15,2654.5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A0C0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8.74(1152.90,2656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E50D5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916A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56460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atemal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A5462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231.01(48404.85,105219.1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8DC55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4324.36(68211.04,150948.2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6EABE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04.61(1381.76,3036.7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A3BF4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3.73(1374.79,3021.0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060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3A079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A46C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378E1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280.39(26238.43,59257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623A1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554.27(64538.39,145806.1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0DA3C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09(1226.83,2790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F025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1.75(1228.74,2794.2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0A9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7C08E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BADE4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inea-Biss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D5E9D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00.25(4957.25,11199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F2E27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288.68(9708.06,21955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FFBD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5.47(1231.09,2799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052FB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0.29(1227.90,2791.4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60BE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6BF6F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859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uyan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999D4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07.17(3887.18,8467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8D2BA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89.13(2945.31,6450.2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CEDF4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13.09(1456.91,3173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0470E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9.39(1447.52,3153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F079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086F9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C0F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ai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789E4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502.25(34022.96,73729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BFF1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795.36(58401.20,127408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4D3B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20.66(1462.08,3184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9C4C5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3.39(1450.28,3159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64A2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3)</w:t>
            </w:r>
          </w:p>
        </w:tc>
      </w:tr>
      <w:tr w14:paraId="03854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8A898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ondura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726D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91.84(26658.71,58094.0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96DE8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200.71(44052.53,97064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CF01D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9.78(1372.31,3015.2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FCD0A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8.36(1371.67,3013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4285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7818D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C727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ungar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E77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909.85(24728.15,56413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ED54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793.06(15007.38,34669.1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C3169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74(1057.51,2427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5DC7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9.30(1056.60,2425.7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5FAE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57EB6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D488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ce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94394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3.11(959.65,2220.2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60EF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38.26(1030.42,2365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1B84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8.54(1519.55,3495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2D80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9.68(1520.29,3497.2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A172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53B69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4AFEA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d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D8F4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10082.86(3963684.52,8022382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6603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47830.20(5197423.44,10531551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F110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77.42(1347.28,2731.7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AA2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62.64(1336.91,2697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B678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8,-0.03)</w:t>
            </w:r>
          </w:p>
        </w:tc>
      </w:tr>
      <w:tr w14:paraId="09AB8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8AB65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done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15D1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1937.83(914582.30,1875475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68E9E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29316.64(957267.15,1971641.8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C9E49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5.47(1399.12,2873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9131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0.25(1395.65,2866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0648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6EB7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616B9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an (Islamic Republic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58D2E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89581.12(340957.65,669873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D116D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5744.50(298042.09,576061.3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2FDDD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5.35(1493.25,2938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CBBD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50.58(1503.52,2913.8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84EF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9(-0.20,0.01)</w:t>
            </w:r>
          </w:p>
        </w:tc>
      </w:tr>
      <w:tr w14:paraId="7907B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89ED9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aq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1E59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417.57(97950.56,214302.2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58182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7287.60(181539.21,397715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74674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8.13(1360.29,2981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385B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8.66(1360.45,2982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7280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28C05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6B922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re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981F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259.44(15842.16,36538.3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7E5FA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950.38(15698.17,36021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0ED6E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5.95(1518.05,3491.7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1C10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9.38(1520.03,3496.5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00D5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4E6EC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B0CC3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srae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ECA7C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025.53(22614.74,52093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C4E3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280.51(37257.49,85666.2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ADBEA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4.33(1517.04,3489.4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D84B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6.66(1518.43,3492.7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87665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38F8E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6BD1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tal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65636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1978.99(196999.52,401153.3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FBD12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3019.23(151438.56,305407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E13D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51.61(1800.42,3636.0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703D7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56.18(1805.85,3636.7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388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0(0.00,0.19)</w:t>
            </w:r>
          </w:p>
        </w:tc>
      </w:tr>
      <w:tr w14:paraId="34719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9C5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ma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89EF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876.50(11759.85,25640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5E7E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30.86(9064.01,19861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E22EF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5.48(1451.65,3162.9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1F940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7.17(1445.99,3150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B3612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159A3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BEA2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ap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3ED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3907.76(250457.40,525066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05AEC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010.23(157445.73,328152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1847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4.52(918.95,1914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D805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7.13(932.81,1938.7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24C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5(0.02,0.07)</w:t>
            </w:r>
          </w:p>
        </w:tc>
      </w:tr>
      <w:tr w14:paraId="2365D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AE636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Jor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B7B9B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980.12(20249.75,44500.7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3D6C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8963.54(51586.82,113351.2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FC538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5.63(1359.04,2978.3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75610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7.41(1359.91,2980.7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A6DD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3BA6E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228D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azakh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79F9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194.82(51101.14,120215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20406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335.27(51423.10,120076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49D2C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4.74(1072.12,2525.2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59CE6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1.11(1069.55,2520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5C98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DA5C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DFEA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eny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CBF2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5347.07(70882.62,146441.8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1A66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071.90(140387.60,291079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3534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6.14(749.07,1554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3C12F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2.50(746.69,1549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89F8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A196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5A568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iribat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0647D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8.04(283.57,654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9E1B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15.43(454.89,1042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963EB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0.38(1153.62,2659.3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DDAAB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2.98(1155.25,2663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EDA99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41D89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50C51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uwait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A88B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11.49(6657.95,14668.2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54AE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14.61(11289.70,25049.8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A79A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5.92(1359.49,3019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F062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7.72(1348.07,3006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F5F03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2)</w:t>
            </w:r>
          </w:p>
        </w:tc>
      </w:tr>
      <w:tr w14:paraId="7AF71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F389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Kyrgyz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5844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973.82(15709.76,36988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B690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456.81(21763.01,50906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797A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6.89(1073.36,2528.2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3841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1.91(1070.09,2521.2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BD83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3483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8E22C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ao People's Democratic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D7A8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852.22(20213.48,46041.2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2E85D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134.26(27797.33,64026.1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5F75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1.22(1295.43,2971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88866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4.28(1291.16,2961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7B2B3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4EAB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417E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atv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D3EE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13.86(5231.42,12259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64E8A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22.32(2834.57,6555.8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C4CB3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0.30(964.27,2234.7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E8A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6.47(961.56,2229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05CA0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3B88E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B2D25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eban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3385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681.41(12867.83,28259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EAC0B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149.25(17137.46,37498.0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E8F1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5.52(1358.16,2978.5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9EB67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1.10(1355.50,2972.6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680CD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5291B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B776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esoth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DCAF9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424.00(5933.23,13664.9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F642B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75.54(6282.47,14670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E002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0.14(993.33,2315.7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B844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1.93(988.12,2301.4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52179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12131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A0058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b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43F7E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84.54(11085.38,25136.2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41885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385.22(24997.03,56566.6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9DB3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2.80(1229.08,2796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6568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8.28(1226.65,2788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3193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0C1C3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D3311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by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464A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158.97(23092.60,50347.9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D5C32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141.60(22214.38,49090.7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059C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0.36(1367.94,2999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18B7A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32(1362.01,2986.0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6A36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2)</w:t>
            </w:r>
          </w:p>
        </w:tc>
      </w:tr>
      <w:tr w14:paraId="1791A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B2D4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ithu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2A12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032.82(7498.22,17592.0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9E99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39.66(3716.41,8663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5BA4F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72.98(922.90,2146.4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14C8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8.93(920.21,2140.9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875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10,-0.04)</w:t>
            </w:r>
          </w:p>
        </w:tc>
      </w:tr>
      <w:tr w14:paraId="49A46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6C045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uxembour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46C9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23.05(951.46,2212.8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B726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78.07(1489.96,3448.5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4E06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2.11(1464.80,3377.5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C106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25.34(1460.24,3367.0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914F8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-0.01)</w:t>
            </w:r>
          </w:p>
        </w:tc>
      </w:tr>
      <w:tr w14:paraId="7F43A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7D863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dagasc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CDCBE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855.42(31285.39,73054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D4CD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098.35(74647.46,174601.6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4379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5.53(685.21,1607.9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37103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7.17(686.33,1610.0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0D609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2F066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FEF09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aw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F208B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109.48(25156.83,58774.1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1BEBB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6877.45(54413.52,127391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A356E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7.48(686.47,1610.4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F77A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8.28(687.07,1611.4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5A0C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7ED88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A6B61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ay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2D0BF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123.09(68286.52,155958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116B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6638.53(91241.67,211515.3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C2024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8.99(1147.98,2625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ED4E4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2.49(1168.63,2695.2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B9B8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4(0.11,0.16)</w:t>
            </w:r>
          </w:p>
        </w:tc>
      </w:tr>
      <w:tr w14:paraId="590C9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F69D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div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2EE2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4.94(1112.36,2539.5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5EFE0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08.87(1270.47,2907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EC9D1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4.60(1291.23,2961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AC1A1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2.68(1283.92,2944.1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E4E0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39E89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E1CF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i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911E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491.92(39730.66,89689.1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152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7364.42(118897.01,269158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81D6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22(1226.94,2790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EE031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41(1227.32,2790.0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449F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46760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35698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lt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62DFE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09.22(1325.81,3047.2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63A1E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3.92(937.15,2161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3AC75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0.91(1514.91,3484.3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3E30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9.51(1514.41,3482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A64E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2623C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7E457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rshall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6899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0.96(224.01,509.9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423FF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8.79(202.04,465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0DE95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0.05(1153.50,2658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EFDDC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2.62(1155.15,2662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01B4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2BAE5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9F96B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urit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8A796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05.58(9393.16,21274.8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82D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650.21(20730.60,46900.3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DFE11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0.50(1228.16,2791.8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B08E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3.02(1229.68,2795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9199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1,0.01)</w:t>
            </w:r>
          </w:p>
        </w:tc>
      </w:tr>
      <w:tr w14:paraId="4D1F0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6FBA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auritiu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8FFD0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40.22(4274.19,9732.3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0FDDA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85.81(2989.99,6966.4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ED92D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5.59(1292.14,2962.7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F6BE5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6.30(1292.54,2963.8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00B02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66336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E170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exi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763D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3663.44(443531.13,863379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0F0A2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9067.89(461327.44,908021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F9D69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09.46(1406.71,2738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4FD8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6.51(1399.44,2746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66ACE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5)</w:t>
            </w:r>
          </w:p>
        </w:tc>
      </w:tr>
      <w:tr w14:paraId="005ED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58A8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icronesia (Federated States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B943E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1.26(485.07,1107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576E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5.51(370.51,856.7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889DF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6.68(1151.50,2653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72B78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8.18(1152.41,2655.9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DB53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73DDB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B886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a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63EC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.25(55.03,128.1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D8794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.84(77.96,181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D00B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3.19(1510.78,3472.5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86A2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24.20(1523.16,3503.5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0BBD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5)</w:t>
            </w:r>
          </w:p>
        </w:tc>
      </w:tr>
      <w:tr w14:paraId="25A39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06AA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go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D28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574.99(8550.98,20086.6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3A60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67.24(9847.01,22982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91FC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6.36(1073.03,2527.5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1543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1.69(1069.98,2520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EF1A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365B7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44FF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ntenegr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AB15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11.43(1712.94,3945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1062D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03.51(1200.44,2774.1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DE06C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02(1056.93,2426.9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A0DFC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2.55(1052.19,2416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9BDE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18B64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D3F4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roc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46D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6713.41(122314.53,267688.3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E688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0230.76(130793.66,287475.1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E0499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8.40(1366.45,2995.9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C6FCB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10(1361.83,2985.8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AAA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514B8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5829B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ozambiqu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6C85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560.81(35566.46,82756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B6662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722.44(86441.63,201711.1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9961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00.74(688.32,1615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2C797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9.64(687.75,1613.4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3A1A1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1D360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5156F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yanm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6FF22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9138.92(182754.11,418569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99180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8914.18(200811.98,462553.1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081EE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0.36(1295.04,2969.8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23153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6.38(1292.52,2964.2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D544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4D6A2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A31B2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ami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8794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489.45(5307.47,12347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C629F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18.61(7891.61,18346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A69C1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6.71(991.20,2308.7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FA35D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5.55(990.48,2306.9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32E81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68696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93AB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aur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E927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.58(40.96,94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5BE22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.78(42.97,98.9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C3CB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22.95(1155.29,2663.4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4DB3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.33(1150.78,2651.6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3BAC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280C7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6FCA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p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D373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788.38(95647.55,215737.5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80DF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809.08(121652.07,277396.9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41526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2.85(1339.66,3042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0852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0.33(1320.09,2984.6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B20A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5A59A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95834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D60B2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735.10(40948.93,96437.4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753B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494.88(42341.75,98809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6C796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74.50(1436.45,3321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62182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73.21(1498.27,3461.5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0C58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3(0.15,0.30)</w:t>
            </w:r>
          </w:p>
        </w:tc>
      </w:tr>
      <w:tr w14:paraId="59545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5B14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ew Zea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02427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79.59(9978.78,20838.2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3E566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920.48(11994.91,24858.7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4DE16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94.57(1201.85,2490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D5314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90.02(1199.12,2483.8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295D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-0.01,0.03)</w:t>
            </w:r>
          </w:p>
        </w:tc>
      </w:tr>
      <w:tr w14:paraId="616F7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DD814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caragu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AE81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924.78(22361.86,48831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44B8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0369.96(26512.98,58260.2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683D7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6.43(1376.36,3024.9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604F9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77(1367.94,3003.5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C9D8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07117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3B2A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ge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62F8B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674.70(39204.04,88570.9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50157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854.53(129416.84,292854.2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8B242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8.69(1233.35,2805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BB1D8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1.96(1228.95,2794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84040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6E9AC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669D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ger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14A95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69807.04(458220.66,919559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14A45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0015.93(1238465.50,2516135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E704C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54.80(1404.86,2822.7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5778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4.25(1362.36,2775.1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908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0(-0.12,-0.08)</w:t>
            </w:r>
          </w:p>
        </w:tc>
      </w:tr>
      <w:tr w14:paraId="2261C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F7FB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iu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0445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.81(8.77,20.1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29D8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.46(4.72,10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F42B7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0.30(1148.20,2643.3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FB476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6.02(1145.90,2636.7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CD82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0.01)</w:t>
            </w:r>
          </w:p>
        </w:tc>
      </w:tr>
      <w:tr w14:paraId="14A0A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53A40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 Macedo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BEC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817.15(5574.24,12824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55CEF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70.48(3635.23,8415.3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930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26(1057.13,2427.0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2CEF4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6.56(1054.83,2421.8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1FE4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3372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2220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ern Mariana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1155E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.65(133.10,310.9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C8E4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7.30(138.50,316.4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F42F6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46.99(1169.81,2699.9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EE36D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3.78(1149.95,2649.2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DD76A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3)</w:t>
            </w:r>
          </w:p>
        </w:tc>
      </w:tr>
      <w:tr w14:paraId="5DA05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B59AE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w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E8BF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3.37(12078.54,25347.5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F6925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693.02(16847.60,33866.6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8E320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43.99(1435.92,2981.2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86DB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50.32(1740.15,3498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A878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03(0.82,1.24)</w:t>
            </w:r>
          </w:p>
        </w:tc>
      </w:tr>
      <w:tr w14:paraId="49241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9489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m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1FC24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24.88(9477.29,20457.1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A5C18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622.80(14909.31,32359.4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719A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2.44(1357.35,2974.0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791C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2.61(1362.90,2987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5732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45256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18156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D3762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4786.28(569183.70,1125324.4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3EF7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3661.85(1063807.82,2107381.4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D86BC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7.50(1333.93,2647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9F011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8.95(1335.08,2648.6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C4A3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-0.01)</w:t>
            </w:r>
          </w:p>
        </w:tc>
      </w:tr>
      <w:tr w14:paraId="49254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972D1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l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C9681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5.59(54.06,125.3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178B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4.07(40.66,93.6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36041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8.67(1152.78,2656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5EF0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8.44(1152.87,2656.4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F7F3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78EBE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D1D0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lesti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D9E65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29.61(11037.77,24131.1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0A72C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509.31(24607.53,53739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8505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0.30(1361.33,2984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B6696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0.80(1361.74,2985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9EE9C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0)</w:t>
            </w:r>
          </w:p>
        </w:tc>
      </w:tr>
      <w:tr w14:paraId="61B8D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0C1AA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nam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9EA3C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60.16(10936.18,24046.2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B9C2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616.53(15519.20,34069.4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54D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7.51(1371.28,3011.7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3F87B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2.52(1368.50,3004.4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3511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313D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FFB02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pua New Guin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E7FB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760.66(17000.49,39026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EE66C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905.18(38670.12,88854.0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72B80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1.07(1148.49,2644.9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115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9.34(1147.57,2642.2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1A7A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5E24B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74CAD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aragu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249FF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120.08(32645.94,65269.2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B2AAD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292.79(42984.89,86398.7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D5F72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50.81(2177.14,4369.0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8FA8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42.56(2171.06,4357.8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2DF5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98E3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384ED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er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8D7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6137.71(71416.93,146228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BA81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1237.52(85228.16,188542.7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DC7CC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70.31(920.97,1889.1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0265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35.90(934.79,2060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A0C97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6(0.09,0.22)</w:t>
            </w:r>
          </w:p>
        </w:tc>
      </w:tr>
      <w:tr w14:paraId="0C29E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078E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hilippin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CF9F7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5456.97(319193.11,654822.3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D6D37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1638.22(470610.48,967028.0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FE3FB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6.47(1399.78,2874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C8BE2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9.36(1395.24,2865.2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A3DE1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0C562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E9A68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o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9464C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3262.64(111633.89,228669.3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614D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368.50(68653.38,140414.5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59B24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8.90(1167.09,2395.4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C777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7.09(1165.88,2392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5C5E6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705B4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8734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ortug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A9FD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888.12(36868.97,85238.1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2C4C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385.02(22712.05,52758.1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7AF8C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21.52(1521.45,3499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489C6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8.43(1519.44,3495.2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8A384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7214A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66FD6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Puerto Ric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C78D8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50.65(14508.37,31590.4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6416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646.30(7621.43,16727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CF124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6.18(1445.38,3149.0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B420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3.80(1443.83,3145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592AC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4DCF1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892B4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Qatar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2F2C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37.79(1406.59,3062.1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DA740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781.28(5804.39,12536.3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AA0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66.10(1353.28,2965.7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FBFB3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75(1362.16,2986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092AC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3,0.00)</w:t>
            </w:r>
          </w:p>
        </w:tc>
      </w:tr>
      <w:tr w14:paraId="0C1F3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C7BA8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public of Kore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E9050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978.81(128017.82,311396.3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2486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153.37(66953.46,158710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C5450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4.41(1013.25,2439.8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890D2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67.99(972.73,2297.4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FAFF4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25(-0.31,-0.20)</w:t>
            </w:r>
          </w:p>
        </w:tc>
      </w:tr>
      <w:tr w14:paraId="166DB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59954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epublic of Moldov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DE5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724.85(11102.88,25707.0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6E2A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81.23(5249.47,12159.3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E64C8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42.16(965.30,2237.9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2818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6.34(961.49,2229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6F159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609C7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6D763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om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7B750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7121.72(61548.00,141068.1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F16A5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270.51(33100.65,75956.6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5947E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2.05(1058.26,2429.7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A6D8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8.90(1056.34,2425.1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EE24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41390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F28D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ussian Federatio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AEDDE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4026.62(376716.08,769234.3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2C41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32366.69(294685.25,599332.1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9C1F2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53.08(1124.90,2293.8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1B6D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9.43(1122.51,2289.1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E07D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1)</w:t>
            </w:r>
          </w:p>
        </w:tc>
      </w:tr>
      <w:tr w14:paraId="2D7B0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19A12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Rwan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F9270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401.89(19079.43,44527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7D78B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451.32(32166.22,75533.3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F975A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9.25(687.65,1612.6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00E6E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6.17(685.67,1608.8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D52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4E774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B0868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Kitts and Nevi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67E6C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1.29(198.37,431.9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0E57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3.38(151.98,336.7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496C3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3.09(1450.20,3159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15A97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3.49(1450.33,3159.9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38918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7A43D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AB66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Luc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369F0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.80(714.35,1554.8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07E16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4.12(459.98,1013.4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0F4DC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9.05(1453.85,3168.1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4C38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2.02(1442.67,3142.7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5050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676C1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DD2A5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int Vincent and the Grenadin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2D0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2.63(594.82,1292.7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A9D24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76.65(379.05,826.8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342D8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0.89(1448.60,3155.8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71A2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5.76(1445.04,3148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9A786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2BC65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98CEE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mo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88C8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7.98(761.65,1747.0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E99E4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0.81(825.76,1897.9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5501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3.84(1144.60,2633.7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207FD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7.35(1151.95,2654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7EC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2)</w:t>
            </w:r>
          </w:p>
        </w:tc>
      </w:tr>
      <w:tr w14:paraId="0831A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0E35D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n Marin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F1694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7.61(73.21,170.7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1F89F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.20(76.40,177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4416F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26.83(1524.86,3507.0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9ED6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5.24(1511.88,3475.9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B648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4,-0.03)</w:t>
            </w:r>
          </w:p>
        </w:tc>
      </w:tr>
      <w:tr w14:paraId="04D28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F4EC7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o Tome and Princip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143C4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64.73(614.49,1382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1AF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9.57(951.12,2154.8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31AB4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80(1227.73,2790.1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039C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2.29(1229.25,2794.3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56FA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1)</w:t>
            </w:r>
          </w:p>
        </w:tc>
      </w:tr>
      <w:tr w14:paraId="39C2F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4989F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audi Ara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C160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8042.73(76722.49,167042.9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5C3A5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856.54(99675.13,218469.8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D8A98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7.90(1317.16,2872.68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52F39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18.78(1313.17,2858.5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2A77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65E03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4176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neg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64E2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233.55(36978.99,83669.4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97DB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028.27(71674.09,162330.0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86A17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51.02(1234.73,2808.3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5F268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9.31(1221.14,2773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D01B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4)</w:t>
            </w:r>
          </w:p>
        </w:tc>
      </w:tr>
      <w:tr w14:paraId="35D27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F64D4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r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73F9A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519.09(23739.88,54573.1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265F8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244.21(15944.06,36768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AC0B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0.13(1063.61,2442.4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C02F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53.09(1045.75,2403.5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EA82F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6(-0.07,-0.06)</w:t>
            </w:r>
          </w:p>
        </w:tc>
      </w:tr>
      <w:tr w14:paraId="7B37C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20AD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eychell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3AF92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5.61(299.79,689.4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7B434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64.83(293.66,672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A9B0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6.91(1292.80,2964.9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48BAB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4.21(1291.25,2960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DBC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24E95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A9478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ierra Leo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7B4E1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723.22(17549.04,39889.3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BC00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2286.18(39387.27,89671.1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AA09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2.70(1229.14,2795.7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455F4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45.36(1231.08,2799.4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E2C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1901A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BD6BB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ingapor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CE55D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25.56(5023.76,11601.2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F35AD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414.77(5804.74,13756.0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D013C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3.51(700.70,1591.10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53FA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61.88(780.83,1839.9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E8BE2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3(0.42,0.65)</w:t>
            </w:r>
          </w:p>
        </w:tc>
      </w:tr>
      <w:tr w14:paraId="11705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2667E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lovak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DAC6A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706.25(14398.91,32958.5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A43E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040.16(8901.30,20382.7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18BB5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2.75(1058.77,2430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97947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9.75(1056.89,2426.3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5A75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0910A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4A957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love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34BF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01.89(4621.48,10613.6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DA3DA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55.48(3275.06,7473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9221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0.47(1057.21,2427.5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E8A9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68.23(1055.92,2424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7CD7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57098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2DA97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lomon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516E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47.92(1555.61,3568.9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B2B8F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67.22(2707.96,6228.2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FE7CA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.54(1150.90,2651.9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7ED6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3.51(1149.81,2648.7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C5B84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2E018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2A77E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mal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0BB69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4376.17(21649.77,50345.8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A3E58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3352.63(58438.36,137076.2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B6CDE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7.79(673.62,1584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41C0C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.62(679.51,1596.3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87E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2,0.03)</w:t>
            </w:r>
          </w:p>
        </w:tc>
      </w:tr>
      <w:tr w14:paraId="7B5DD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6BA06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Af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7E31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6288.72(138260.84,284188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663A7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2056.38(162399.29,333151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538F7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9.38(1086.43,2229.5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135EB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1.76(1081.53,2218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1809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5D01C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9A6C9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Su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D5FA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566.79(15390.35,36064.3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F830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872.50(26880.68,62899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FA4A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4.87(678.30,1594.1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4EFD9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6.23(679.15,1595.94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F3AA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0.00)</w:t>
            </w:r>
          </w:p>
        </w:tc>
      </w:tr>
      <w:tr w14:paraId="0C5C7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63132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pai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D1FC4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7992.06(144065.27,328386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007CE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613.27(110585.60,251077.3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0750A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84.01(1575.22,3575.3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69BAE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83.26(1572.68,3572.9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AE612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4,0.00)</w:t>
            </w:r>
          </w:p>
        </w:tc>
      </w:tr>
      <w:tr w14:paraId="75AD5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414BD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ri Lank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9AB7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2408.86(71040.67,162710.9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C83A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933.72(69262.18,159338.4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7ED26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6.20(1292.40,2963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9D06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7.00(1292.95,2964.9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E79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34EFC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437B1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ud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2635A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609.01(104086.30,227268.6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F8030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7891.17(214972.56,469989.2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317BA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53(1361.78,2986.5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B725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7.59(1359.64,2981.17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13E8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0D253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6D15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urinam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9BCD9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78.76(1823.25,3993.0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DCE3C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65.67(2083.86,4535.0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BA299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2.51(1449.69,3157.6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0FD9C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6.78(1438.65,3136.2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F5E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3)</w:t>
            </w:r>
          </w:p>
        </w:tc>
      </w:tr>
      <w:tr w14:paraId="785DA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FE03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wede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7C3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469.11(26085.56,52765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1B23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461.63(30973.08,62707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65A19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9.21(1689.86,3394.3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B3FA1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64.91(1679.92,3400.5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9A0C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2)</w:t>
            </w:r>
          </w:p>
        </w:tc>
      </w:tr>
      <w:tr w14:paraId="5545E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A0179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F2ECA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000.32(16338.08,38117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54008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9199.67(18164.21,42836.9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907AC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3.62(1396.04,3214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254E4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5.23(1375.20,3230.6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DE1D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4FFC2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200A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yrian Arab Republic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97C02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368.52(71932.66,156542.8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2BA8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256.04(58472.83,129908.9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3CF23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75(1362.28,2986.6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0D887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6.78(1365.18,2993.4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2942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3A2A7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56589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aiwan (Province of China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64B0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4021.37(61532.53,134249.6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4EBCE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000.40(31098.59,73211.3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24CD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34.23(1066.06,2337.3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A6C33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7.11(1002.95,2327.4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F79E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14(-0.17,-0.10)</w:t>
            </w:r>
          </w:p>
        </w:tc>
      </w:tr>
      <w:tr w14:paraId="78E5E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1F73C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aji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23EB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690.65(20559.28,48425.9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912B7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671.72(33203.66,77928.6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BEC3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7.19(1073.32,2528.7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364B5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6.51(1066.69,2513.7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F151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28395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6E419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hailan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674B8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1162.09(265236.79,607312.7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F01F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1355.06(151697.07,352947.2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504F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86.86(1504.50,3439.9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344B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18.27(1400.18,3235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06C1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25(-0.32,-0.18)</w:t>
            </w:r>
          </w:p>
        </w:tc>
      </w:tr>
      <w:tr w14:paraId="601CB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E8AD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imor-Lest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A93B5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315.59(3355.42,7713.41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A7E18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212.98(6429.37,14817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3D390A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3.53(1277.31,2932.2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D5785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7.45(1286.67,2951.7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98AC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75EDA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02EB1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A853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480.28(18084.54,40898.6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1A5FC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173.94(36913.72,83534.5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6F5A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9.70(1227.28,2790.6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EE444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32.58(1223.09,2778.9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D482C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3,-0.02)</w:t>
            </w:r>
          </w:p>
        </w:tc>
      </w:tr>
      <w:tr w14:paraId="50D70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4450C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kela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2AF2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.07(6.37,14.7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38D28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.52(4.80,10.9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A0199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4.59(1150.47,2650.1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A4E6C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7.80(1146.75,2639.8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62F4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3,-0.01)</w:t>
            </w:r>
          </w:p>
        </w:tc>
      </w:tr>
      <w:tr w14:paraId="009EA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F6F95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ong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CA02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93.13(440.19,1011.2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9723C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36.56(403.66,929.5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D03F4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4.87(1150.56,2650.8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AF046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3.78(1149.95,2649.2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1CBD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0.00)</w:t>
            </w:r>
          </w:p>
        </w:tc>
      </w:tr>
      <w:tr w14:paraId="5DC0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9509E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rinidad and Tobago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446F1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543.94(5625.49,12254.83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D3775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90.68(4073.92,8871.1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D45CF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0.16(1448.02,3154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F9B6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5.69(1445.00,3148.4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CAFA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5C699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58E8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nis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209BC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0989.32(39959.92,87443.5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3283C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035.37(36715.22,80353.96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7BD7E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1.71(1362.24,2986.6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1AA0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5.82(1358.36,2978.9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D1B2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7B289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E6C22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rke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98BA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7874.34(258910.83,566638.1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07EE8B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6792.76(250115.39,555321.9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C0288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14.72(1309.56,2870.8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18C99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27.55(1313.10,2909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B362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8(0.05,0.11)</w:t>
            </w:r>
          </w:p>
        </w:tc>
      </w:tr>
      <w:tr w14:paraId="7382B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B031A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rkmen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A3CB1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60.21(13875.13,32681.1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6C2D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044.65(15113.10,35642.5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07C02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4.77(1072.18,2525.23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2BAD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5.02(1065.97,2511.6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6524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7323D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7E6AF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uval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F5F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.64(31.43,72.5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E23E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5.68(41.57,96.07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B57B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4.57(1150.29,2650.64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6E8D1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07.45(1146.55,2639.3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9B47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0)</w:t>
            </w:r>
          </w:p>
        </w:tc>
      </w:tr>
      <w:tr w14:paraId="24EBA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CE95E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gand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2A050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3216.26(45900.09,107310.49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BD9F2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2146.52(120451.71,281810.61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0BC8D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8.03(686.71,1611.2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0145C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91.51(682.54,1602.8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321E4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05CCB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3378B7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krain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28F8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6995.30(118294.10,246570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52E1E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331.55(72715.80,150263.2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F082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65.43(1047.84,2177.9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95809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9.02(1043.52,2169.1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7ED0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55AE1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15C2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Arab Emirate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B3910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053.85(6583.20,14448.8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D9F57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440.72(17316.18,37849.3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23FDE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2.25(1353.85,2976.4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C84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9.99(1358.64,2980.1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81CB9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2,0.02)</w:t>
            </w:r>
          </w:p>
        </w:tc>
      </w:tr>
      <w:tr w14:paraId="4B7FE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23A5A6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Kingdo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F52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1666.91(173278.68,368426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24AF5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88659.92(193178.19,400795.6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3A21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78.74(1583.40,3339.0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C72A1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87.16(1597.58,3316.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1A544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1(0.00,0.02)</w:t>
            </w:r>
          </w:p>
        </w:tc>
      </w:tr>
      <w:tr w14:paraId="7060F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1F8D9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Republic of Tanzan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AED0B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921.35(69649.91,160380.42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93388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5836.90(154028.39,360773.15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5858F6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9.23(687.92,1593.5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4C384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17.62(698.73,1642.65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3AB6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8(0.20,0.36)</w:t>
            </w:r>
          </w:p>
        </w:tc>
      </w:tr>
      <w:tr w14:paraId="5ABEA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EE620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States of Americ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A447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8724.29(831502.29,1694987.8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C0094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16713.91(955224.85,1969462.44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5EE95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54.89(1528.43,3106.89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E5659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16.90(1496.09,3082.70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8F6BA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7(-0.08,0.22)</w:t>
            </w:r>
          </w:p>
        </w:tc>
      </w:tr>
      <w:tr w14:paraId="4DCBF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0C470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nited States Virgin Islands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5FB2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4.81(444.65,966.2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B8E0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9.55(203.77,443.1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1447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2.26(1449.25,3158.42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9DB7A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86.72(1440.02,3133.3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D363F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30702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912B6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rugua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6FA6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327.59(7757.66,18090.44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5C33B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00.00(6763.92,15907.28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D705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9.84(956.25,2230.81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CD7F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6.34(954.04,2225.3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6FD9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1,-0.01)</w:t>
            </w:r>
          </w:p>
        </w:tc>
      </w:tr>
      <w:tr w14:paraId="58EC3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070C3C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Uzbekista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0598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4053.39(78028.11,183734.88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902E7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8195.54(93289.04,219447.0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68692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8.06(1073.88,2529.9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526EA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6.72(1066.78,2513.9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D03D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28348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6F724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anuatu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52236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8.36(647.53,1483.7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CC86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04.11(1207.49,2779.7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1E2438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.27(1150.73,2651.5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E788A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5.95(1151.13,2652.52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C0EDF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0.00,0.01)</w:t>
            </w:r>
          </w:p>
        </w:tc>
      </w:tr>
      <w:tr w14:paraId="38DDA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11E5D3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enezuela (Bolivarian Republic of)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B120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3615.26(88619.67,186446.05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185193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6786.36(90235.46,194148.82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7B301F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4.17(1346.91,2841.6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2E5AB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8.54(1385.54,2979.5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08EB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3(0.11,0.16)</w:t>
            </w:r>
          </w:p>
        </w:tc>
      </w:tr>
      <w:tr w14:paraId="0EBDC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4D3C01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Viet Nam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1ED36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4379.24(312527.57,716032.67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201FF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77145.17(302044.68,690511.9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83832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4.42(1290.99,2961.8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2E89B6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33.49(1284.12,2946.26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A0D52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3CCEC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57B4C8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Yemen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A316C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754.15(79251.67,170967.1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0876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8444.78(176592.46,384038.80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ECD1D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2.13(1355.73,2974.16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8CA17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0.86(1361.60,2985.53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06DD8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2)</w:t>
            </w:r>
          </w:p>
        </w:tc>
      </w:tr>
      <w:tr w14:paraId="708A3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38785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Zambia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8FE75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294.26(23758.45,55687.56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7907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0179.03(56003.50,131067.43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05D145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9.37(742.43,1746.07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4DD45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7.59(741.31,1743.39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379E9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6,-0.03)</w:t>
            </w:r>
          </w:p>
        </w:tc>
      </w:tr>
      <w:tr w14:paraId="77309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8" w:type="pct"/>
            <w:shd w:val="clear" w:color="auto" w:fill="auto"/>
            <w:vAlign w:val="center"/>
          </w:tcPr>
          <w:p w14:paraId="79B325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Zimbabw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A6AFD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7566.02(42350.70,98135.80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582068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1681.50(57423.67,133217.89)</w:t>
            </w:r>
          </w:p>
        </w:tc>
        <w:tc>
          <w:tcPr>
            <w:tcW w:w="875" w:type="pct"/>
            <w:shd w:val="clear" w:color="auto" w:fill="auto"/>
            <w:vAlign w:val="center"/>
          </w:tcPr>
          <w:p w14:paraId="49382B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6.91(991.31,2309.05)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FEE50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5.55(990.42,2307.28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DB5C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</w:tbl>
    <w:p w14:paraId="6C101C0D">
      <w:pPr>
        <w:suppressLineNumbers/>
        <w:rPr>
          <w:rFonts w:hint="eastAsia" w:cs="Times New Roman"/>
          <w:szCs w:val="21"/>
        </w:rPr>
      </w:pPr>
      <w:r>
        <w:rPr>
          <w:rFonts w:hint="eastAsia" w:cs="Times New Roman"/>
          <w:szCs w:val="21"/>
        </w:rPr>
        <w:t>Abbreviations: ASR, age-standardized rate; EAPC, estimated annual percentage change; UI, uncertainty interval; CI, confidence interval</w:t>
      </w:r>
    </w:p>
    <w:p w14:paraId="5B089A5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AB0EBA"/>
    <w:rsid w:val="3F8411F7"/>
    <w:rsid w:val="647E3F5C"/>
    <w:rsid w:val="6FAB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1376</Words>
  <Characters>26220</Characters>
  <Lines>0</Lines>
  <Paragraphs>0</Paragraphs>
  <TotalTime>0</TotalTime>
  <ScaleCrop>false</ScaleCrop>
  <LinksUpToDate>false</LinksUpToDate>
  <CharactersWithSpaces>263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2:51:00Z</dcterms:created>
  <dc:creator>开奔Becky</dc:creator>
  <cp:lastModifiedBy>W</cp:lastModifiedBy>
  <dcterms:modified xsi:type="dcterms:W3CDTF">2025-10-09T15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CF5C2191BBF45AFBFB299D9A007871C_13</vt:lpwstr>
  </property>
  <property fmtid="{D5CDD505-2E9C-101B-9397-08002B2CF9AE}" pid="4" name="KSOTemplateDocerSaveRecord">
    <vt:lpwstr>eyJoZGlkIjoiM2I1NWIxNjYxYjNkNWFlN2U1ZTk0YTk4N2Q1MTg0ZjQiLCJ1c2VySWQiOiI0OTE1MjAyNzAifQ==</vt:lpwstr>
  </property>
</Properties>
</file>